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CD847" w14:textId="38C3225E" w:rsidR="00BA741E" w:rsidRDefault="00BA741E">
      <w:r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0A3A54" wp14:editId="706C7B9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256322" cy="6575425"/>
                <wp:effectExtent l="0" t="0" r="21590" b="0"/>
                <wp:wrapNone/>
                <wp:docPr id="57" name="Group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56322" cy="6575425"/>
                          <a:chOff x="0" y="0"/>
                          <a:chExt cx="9256322" cy="6575425"/>
                        </a:xfrm>
                      </wpg:grpSpPr>
                      <wpg:grpSp>
                        <wpg:cNvPr id="23" name="Group 23"/>
                        <wpg:cNvGrpSpPr/>
                        <wpg:grpSpPr>
                          <a:xfrm>
                            <a:off x="0" y="0"/>
                            <a:ext cx="9256322" cy="6176751"/>
                            <a:chOff x="0" y="0"/>
                            <a:chExt cx="9256322" cy="6176751"/>
                          </a:xfrm>
                        </wpg:grpSpPr>
                        <wpg:grpSp>
                          <wpg:cNvPr id="56" name="Group 56"/>
                          <wpg:cNvGrpSpPr/>
                          <wpg:grpSpPr>
                            <a:xfrm>
                              <a:off x="0" y="0"/>
                              <a:ext cx="9256322" cy="6176751"/>
                              <a:chOff x="35167" y="0"/>
                              <a:chExt cx="9256322" cy="6176751"/>
                            </a:xfrm>
                          </wpg:grpSpPr>
                          <wps:wsp>
                            <wps:cNvPr id="50" name="Rectangle: Rounded Corners 50"/>
                            <wps:cNvSpPr/>
                            <wps:spPr>
                              <a:xfrm>
                                <a:off x="6301946" y="5079777"/>
                                <a:ext cx="1012368" cy="513080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dash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3112003" w14:textId="77777777" w:rsidR="00BA741E" w:rsidRDefault="00BA741E" w:rsidP="00BA741E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>No follow-up</w:t>
                                  </w:r>
                                </w:p>
                                <w:p w14:paraId="4305B4BC" w14:textId="77777777" w:rsidR="00BA741E" w:rsidRPr="00C649AA" w:rsidRDefault="00BA741E" w:rsidP="00BA741E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>(N=</w:t>
                                  </w:r>
                                  <w:r w:rsidRPr="00C649AA">
                                    <w:rPr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 w:themeColor="text1"/>
                                    </w:rPr>
                                    <w:t>2,459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55" name="Group 55"/>
                            <wpg:cNvGrpSpPr/>
                            <wpg:grpSpPr>
                              <a:xfrm>
                                <a:off x="35167" y="0"/>
                                <a:ext cx="9256322" cy="6176751"/>
                                <a:chOff x="35167" y="0"/>
                                <a:chExt cx="9256322" cy="6176751"/>
                              </a:xfrm>
                            </wpg:grpSpPr>
                            <wps:wsp>
                              <wps:cNvPr id="49" name="Rectangle: Rounded Corners 49"/>
                              <wps:cNvSpPr/>
                              <wps:spPr>
                                <a:xfrm>
                                  <a:off x="3130059" y="5079777"/>
                                  <a:ext cx="1033474" cy="513080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>
                                      <a:lumMod val="50000"/>
                                      <a:lumOff val="50000"/>
                                    </a:sysClr>
                                  </a:solidFill>
                                  <a:prstDash val="dash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2EAF26BF" w14:textId="77777777" w:rsidR="00BA741E" w:rsidRDefault="00BA741E" w:rsidP="00BA741E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No follow-up</w:t>
                                    </w:r>
                                  </w:p>
                                  <w:p w14:paraId="106E4C79" w14:textId="77777777" w:rsidR="00BA741E" w:rsidRPr="00C649AA" w:rsidRDefault="00BA741E" w:rsidP="00BA741E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(N=</w:t>
                                    </w:r>
                                    <w:r w:rsidRPr="00C649AA">
                                      <w:rPr>
                                        <w:color w:val="000000" w:themeColor="text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6,546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54" name="Group 54"/>
                              <wpg:cNvGrpSpPr/>
                              <wpg:grpSpPr>
                                <a:xfrm>
                                  <a:off x="35167" y="0"/>
                                  <a:ext cx="9256322" cy="6176751"/>
                                  <a:chOff x="35167" y="0"/>
                                  <a:chExt cx="9256322" cy="6176751"/>
                                </a:xfrm>
                              </wpg:grpSpPr>
                              <wpg:grpSp>
                                <wpg:cNvPr id="47" name="Group 47"/>
                                <wpg:cNvGrpSpPr/>
                                <wpg:grpSpPr>
                                  <a:xfrm>
                                    <a:off x="309487" y="0"/>
                                    <a:ext cx="8982002" cy="6176751"/>
                                    <a:chOff x="35167" y="0"/>
                                    <a:chExt cx="8982002" cy="6176751"/>
                                  </a:xfrm>
                                </wpg:grpSpPr>
                                <wpg:grpSp>
                                  <wpg:cNvPr id="16" name="Group 16"/>
                                  <wpg:cNvGrpSpPr/>
                                  <wpg:grpSpPr>
                                    <a:xfrm>
                                      <a:off x="3123028" y="0"/>
                                      <a:ext cx="5584875" cy="2771335"/>
                                      <a:chOff x="0" y="0"/>
                                      <a:chExt cx="5584875" cy="2771335"/>
                                    </a:xfrm>
                                  </wpg:grpSpPr>
                                  <wps:wsp>
                                    <wps:cNvPr id="1" name="Rectangle: Rounded Corners 1"/>
                                    <wps:cNvSpPr/>
                                    <wps:spPr>
                                      <a:xfrm>
                                        <a:off x="0" y="0"/>
                                        <a:ext cx="2679896" cy="513470"/>
                                      </a:xfrm>
                                      <a:prstGeom prst="roundRect">
                                        <a:avLst/>
                                      </a:prstGeom>
                                      <a:noFill/>
                                      <a:ln w="12700" cap="flat" cmpd="sng" algn="ctr">
                                        <a:solidFill>
                                          <a:sysClr val="windowText" lastClr="000000">
                                            <a:lumMod val="50000"/>
                                            <a:lumOff val="50000"/>
                                          </a:sysClr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14873FC3" w14:textId="77777777" w:rsidR="00BA741E" w:rsidRDefault="00BA741E" w:rsidP="00BA741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color w:val="000000" w:themeColor="text1"/>
                                            </w:rPr>
                                          </w:pPr>
                                          <w:r>
                                            <w:rPr>
                                              <w:color w:val="000000" w:themeColor="text1"/>
                                            </w:rPr>
                                            <w:t>Total number of participants (consented)</w:t>
                                          </w:r>
                                        </w:p>
                                        <w:p w14:paraId="23A5DE01" w14:textId="77777777" w:rsidR="00BA741E" w:rsidRPr="00C649AA" w:rsidRDefault="00BA741E" w:rsidP="00BA741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color w:val="000000" w:themeColor="text1"/>
                                            </w:rPr>
                                          </w:pPr>
                                          <w:r>
                                            <w:rPr>
                                              <w:color w:val="000000" w:themeColor="text1"/>
                                            </w:rPr>
                                            <w:t>(N=</w:t>
                                          </w:r>
                                          <w:r w:rsidRPr="00C649AA">
                                            <w:rPr>
                                              <w:color w:val="000000" w:themeColor="text1"/>
                                            </w:rPr>
                                            <w:t xml:space="preserve"> 73</w:t>
                                          </w:r>
                                          <w:r>
                                            <w:rPr>
                                              <w:color w:val="000000" w:themeColor="text1"/>
                                            </w:rPr>
                                            <w:t>,</w:t>
                                          </w:r>
                                          <w:r w:rsidRPr="00C649AA">
                                            <w:rPr>
                                              <w:color w:val="000000" w:themeColor="text1"/>
                                            </w:rPr>
                                            <w:t>222</w:t>
                                          </w:r>
                                          <w:r>
                                            <w:rPr>
                                              <w:color w:val="000000" w:themeColor="text1"/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" name="Rectangle: Rounded Corners 2"/>
                                    <wps:cNvSpPr/>
                                    <wps:spPr>
                                      <a:xfrm>
                                        <a:off x="0" y="1132449"/>
                                        <a:ext cx="2679896" cy="513470"/>
                                      </a:xfrm>
                                      <a:prstGeom prst="roundRect">
                                        <a:avLst/>
                                      </a:prstGeom>
                                      <a:noFill/>
                                      <a:ln w="12700" cap="flat" cmpd="sng" algn="ctr">
                                        <a:solidFill>
                                          <a:sysClr val="windowText" lastClr="000000">
                                            <a:lumMod val="50000"/>
                                            <a:lumOff val="50000"/>
                                          </a:sysClr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6D6B330A" w14:textId="77777777" w:rsidR="00BA741E" w:rsidRDefault="00BA741E" w:rsidP="00BA741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color w:val="000000" w:themeColor="text1"/>
                                            </w:rPr>
                                          </w:pPr>
                                          <w:r>
                                            <w:rPr>
                                              <w:color w:val="000000" w:themeColor="text1"/>
                                            </w:rPr>
                                            <w:t>Participants living in England</w:t>
                                          </w:r>
                                        </w:p>
                                        <w:p w14:paraId="4491F7ED" w14:textId="77777777" w:rsidR="00BA741E" w:rsidRPr="00C649AA" w:rsidRDefault="00BA741E" w:rsidP="00BA741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color w:val="000000" w:themeColor="text1"/>
                                            </w:rPr>
                                          </w:pPr>
                                          <w:r>
                                            <w:rPr>
                                              <w:color w:val="000000" w:themeColor="text1"/>
                                            </w:rPr>
                                            <w:t>(N=</w:t>
                                          </w:r>
                                          <w:r w:rsidRPr="00C649AA">
                                            <w:rPr>
                                              <w:color w:val="000000" w:themeColor="text1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color w:val="000000" w:themeColor="text1"/>
                                            </w:rPr>
                                            <w:t>59,810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" name="Rectangle: Rounded Corners 3"/>
                                    <wps:cNvSpPr/>
                                    <wps:spPr>
                                      <a:xfrm>
                                        <a:off x="2904979" y="1709224"/>
                                        <a:ext cx="2679896" cy="513470"/>
                                      </a:xfrm>
                                      <a:prstGeom prst="roundRect">
                                        <a:avLst/>
                                      </a:prstGeom>
                                      <a:noFill/>
                                      <a:ln w="12700" cap="flat" cmpd="sng" algn="ctr">
                                        <a:solidFill>
                                          <a:sysClr val="windowText" lastClr="000000">
                                            <a:lumMod val="50000"/>
                                            <a:lumOff val="50000"/>
                                          </a:sysClr>
                                        </a:solidFill>
                                        <a:prstDash val="dash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0A7598A9" w14:textId="77777777" w:rsidR="00BA741E" w:rsidRDefault="00BA741E" w:rsidP="00BA741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color w:val="000000" w:themeColor="text1"/>
                                            </w:rPr>
                                          </w:pPr>
                                          <w:r>
                                            <w:rPr>
                                              <w:color w:val="000000" w:themeColor="text1"/>
                                            </w:rPr>
                                            <w:t>Missing outcome/weighting/date variables</w:t>
                                          </w:r>
                                        </w:p>
                                        <w:p w14:paraId="5C6E356E" w14:textId="77777777" w:rsidR="00BA741E" w:rsidRPr="00C649AA" w:rsidRDefault="00BA741E" w:rsidP="00BA741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color w:val="000000" w:themeColor="text1"/>
                                            </w:rPr>
                                          </w:pPr>
                                          <w:r>
                                            <w:rPr>
                                              <w:color w:val="000000" w:themeColor="text1"/>
                                            </w:rPr>
                                            <w:t>(N=</w:t>
                                          </w:r>
                                          <w:r w:rsidRPr="00C649AA">
                                            <w:rPr>
                                              <w:color w:val="000000" w:themeColor="text1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color w:val="000000" w:themeColor="text1"/>
                                            </w:rPr>
                                            <w:t>2,044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" name="Rectangle: Rounded Corners 4"/>
                                    <wps:cNvSpPr/>
                                    <wps:spPr>
                                      <a:xfrm>
                                        <a:off x="2904598" y="576775"/>
                                        <a:ext cx="2679896" cy="632900"/>
                                      </a:xfrm>
                                      <a:prstGeom prst="roundRect">
                                        <a:avLst/>
                                      </a:prstGeom>
                                      <a:noFill/>
                                      <a:ln w="12700" cap="flat" cmpd="sng" algn="ctr">
                                        <a:solidFill>
                                          <a:sysClr val="windowText" lastClr="000000">
                                            <a:lumMod val="50000"/>
                                            <a:lumOff val="50000"/>
                                          </a:sysClr>
                                        </a:solidFill>
                                        <a:prstDash val="dash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49876EBD" w14:textId="77777777" w:rsidR="00BA741E" w:rsidRPr="00C649AA" w:rsidRDefault="00BA741E" w:rsidP="00BA741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color w:val="000000" w:themeColor="text1"/>
                                            </w:rPr>
                                          </w:pPr>
                                          <w:r>
                                            <w:rPr>
                                              <w:color w:val="000000" w:themeColor="text1"/>
                                            </w:rPr>
                                            <w:t>Participants in Wales (N=</w:t>
                                          </w:r>
                                          <w:r w:rsidRPr="00C649AA">
                                            <w:rPr>
                                              <w:color w:val="000000" w:themeColor="text1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color w:val="000000" w:themeColor="text1"/>
                                            </w:rPr>
                                            <w:t>7,727), Scotland (N=</w:t>
                                          </w:r>
                                          <w:r w:rsidRPr="00C649AA">
                                            <w:rPr>
                                              <w:color w:val="000000" w:themeColor="text1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color w:val="000000" w:themeColor="text1"/>
                                            </w:rPr>
                                            <w:t>4,812) &amp; Northern Ireland (N=</w:t>
                                          </w:r>
                                          <w:r w:rsidRPr="00C649AA">
                                            <w:rPr>
                                              <w:color w:val="000000" w:themeColor="text1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color w:val="000000" w:themeColor="text1"/>
                                            </w:rPr>
                                            <w:t>873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" name="Rectangle: Rounded Corners 11"/>
                                    <wps:cNvSpPr/>
                                    <wps:spPr>
                                      <a:xfrm>
                                        <a:off x="35169" y="2258255"/>
                                        <a:ext cx="2679700" cy="513080"/>
                                      </a:xfrm>
                                      <a:prstGeom prst="roundRect">
                                        <a:avLst/>
                                      </a:prstGeom>
                                      <a:noFill/>
                                      <a:ln w="28575" cap="flat" cmpd="sng" algn="ctr">
                                        <a:solidFill>
                                          <a:sysClr val="windowText" lastClr="000000">
                                            <a:lumMod val="65000"/>
                                            <a:lumOff val="35000"/>
                                          </a:sysClr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61D75B43" w14:textId="77777777" w:rsidR="00BA741E" w:rsidRPr="000540CA" w:rsidRDefault="00BA741E" w:rsidP="00BA741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b/>
                                              <w:bCs/>
                                              <w:color w:val="000000" w:themeColor="text1"/>
                                            </w:rPr>
                                          </w:pPr>
                                          <w:r w:rsidRPr="000540CA">
                                            <w:rPr>
                                              <w:b/>
                                              <w:bCs/>
                                              <w:color w:val="000000" w:themeColor="text1"/>
                                            </w:rPr>
                                            <w:t xml:space="preserve">Descriptive analysis sample </w:t>
                                          </w:r>
                                        </w:p>
                                        <w:p w14:paraId="1DD4FF52" w14:textId="77777777" w:rsidR="00BA741E" w:rsidRPr="000540CA" w:rsidRDefault="00BA741E" w:rsidP="00BA741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b/>
                                              <w:bCs/>
                                              <w:color w:val="000000" w:themeColor="text1"/>
                                            </w:rPr>
                                          </w:pPr>
                                          <w:r w:rsidRPr="000540CA">
                                            <w:rPr>
                                              <w:b/>
                                              <w:bCs/>
                                              <w:color w:val="000000" w:themeColor="text1"/>
                                            </w:rPr>
                                            <w:t xml:space="preserve"> (N=57,766, </w:t>
                                          </w:r>
                                          <w:proofErr w:type="spellStart"/>
                                          <w:r w:rsidRPr="000540CA">
                                            <w:rPr>
                                              <w:b/>
                                              <w:bCs/>
                                              <w:color w:val="000000" w:themeColor="text1"/>
                                            </w:rPr>
                                            <w:t>T</w:t>
                                          </w:r>
                                          <w:r w:rsidRPr="000540CA">
                                            <w:rPr>
                                              <w:b/>
                                              <w:bCs/>
                                              <w:color w:val="000000" w:themeColor="text1"/>
                                              <w:vertAlign w:val="subscript"/>
                                            </w:rPr>
                                            <w:t>mean</w:t>
                                          </w:r>
                                          <w:proofErr w:type="spellEnd"/>
                                          <w:r w:rsidRPr="000540CA">
                                            <w:rPr>
                                              <w:b/>
                                              <w:bCs/>
                                              <w:color w:val="000000" w:themeColor="text1"/>
                                            </w:rPr>
                                            <w:t>=16.4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2" name="Straight Arrow Connector 12"/>
                                    <wps:cNvCnPr/>
                                    <wps:spPr>
                                      <a:xfrm>
                                        <a:off x="1298038" y="513470"/>
                                        <a:ext cx="0" cy="619369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E7E6E6">
                                            <a:lumMod val="75000"/>
                                          </a:srgbClr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13" name="Straight Arrow Connector 13"/>
                                    <wps:cNvCnPr/>
                                    <wps:spPr>
                                      <a:xfrm>
                                        <a:off x="1298038" y="1638886"/>
                                        <a:ext cx="0" cy="619369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E7E6E6">
                                            <a:lumMod val="75000"/>
                                          </a:srgbClr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14" name="Straight Arrow Connector 14"/>
                                    <wps:cNvCnPr/>
                                    <wps:spPr>
                                      <a:xfrm>
                                        <a:off x="1301262" y="833803"/>
                                        <a:ext cx="1606941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E7E6E6">
                                            <a:lumMod val="75000"/>
                                          </a:srgbClr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15" name="Straight Arrow Connector 15"/>
                                    <wps:cNvCnPr/>
                                    <wps:spPr>
                                      <a:xfrm>
                                        <a:off x="1294228" y="1945151"/>
                                        <a:ext cx="1606941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E7E6E6">
                                            <a:lumMod val="75000"/>
                                          </a:srgbClr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</wpg:grpSp>
                                <wpg:grpSp>
                                  <wpg:cNvPr id="45" name="Group 45"/>
                                  <wpg:cNvGrpSpPr/>
                                  <wpg:grpSpPr>
                                    <a:xfrm>
                                      <a:off x="35167" y="4524277"/>
                                      <a:ext cx="8982002" cy="1652474"/>
                                      <a:chOff x="35167" y="1133963"/>
                                      <a:chExt cx="8982002" cy="1652474"/>
                                    </a:xfrm>
                                  </wpg:grpSpPr>
                                  <wpg:grpSp>
                                    <wpg:cNvPr id="33" name="Group 33"/>
                                    <wpg:cNvGrpSpPr/>
                                    <wpg:grpSpPr>
                                      <a:xfrm>
                                        <a:off x="3158195" y="1133963"/>
                                        <a:ext cx="2714845" cy="1645440"/>
                                        <a:chOff x="35167" y="1133963"/>
                                        <a:chExt cx="2714845" cy="1645440"/>
                                      </a:xfrm>
                                    </wpg:grpSpPr>
                                    <wps:wsp>
                                      <wps:cNvPr id="17" name="Rectangle: Rounded Corners 17"/>
                                      <wps:cNvSpPr/>
                                      <wps:spPr>
                                        <a:xfrm>
                                          <a:off x="70336" y="1133963"/>
                                          <a:ext cx="2679676" cy="512990"/>
                                        </a:xfrm>
                                        <a:prstGeom prst="roundRect">
                                          <a:avLst/>
                                        </a:prstGeom>
                                        <a:noFill/>
                                        <a:ln w="12700" cap="flat" cmpd="sng" algn="ctr">
                                          <a:solidFill>
                                            <a:sysClr val="windowText" lastClr="000000">
                                              <a:lumMod val="50000"/>
                                              <a:lumOff val="50000"/>
                                            </a:sysClr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17717448" w14:textId="77777777" w:rsidR="00BA741E" w:rsidRDefault="00BA741E" w:rsidP="00BA741E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color w:val="000000" w:themeColor="text1"/>
                                              </w:rPr>
                                            </w:pP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t xml:space="preserve">Total participants in Period </w: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fldChar w:fldCharType="begin"/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instrText xml:space="preserve"> </w:instrText>
                                            </w:r>
                                            <w:r>
                                              <w:rPr>
                                                <w:rFonts w:hint="eastAsia"/>
                                                <w:color w:val="000000" w:themeColor="text1"/>
                                              </w:rPr>
                                              <w:instrText>= 2 \* ROMAN</w:instrTex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instrText xml:space="preserve"> </w:instrTex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fldChar w:fldCharType="separate"/>
                                            </w:r>
                                            <w:r>
                                              <w:rPr>
                                                <w:noProof/>
                                                <w:color w:val="000000" w:themeColor="text1"/>
                                              </w:rPr>
                                              <w:t>II</w: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fldChar w:fldCharType="end"/>
                                            </w:r>
                                          </w:p>
                                          <w:p w14:paraId="7686AC58" w14:textId="77777777" w:rsidR="00BA741E" w:rsidRPr="00C649AA" w:rsidRDefault="00BA741E" w:rsidP="00BA741E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color w:val="000000" w:themeColor="text1"/>
                                              </w:rPr>
                                            </w:pP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t>(N=</w:t>
                                            </w:r>
                                            <w:r w:rsidRPr="00C649AA">
                                              <w:rPr>
                                                <w:color w:val="000000" w:themeColor="text1"/>
                                              </w:rPr>
                                              <w:t xml:space="preserve"> </w:t>
                                            </w:r>
                                            <w:r w:rsidRPr="00250EC7">
                                              <w:rPr>
                                                <w:color w:val="000000" w:themeColor="text1"/>
                                              </w:rPr>
                                              <w:t>32</w: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t>,</w:t>
                                            </w:r>
                                            <w:r w:rsidRPr="00250EC7">
                                              <w:rPr>
                                                <w:color w:val="000000" w:themeColor="text1"/>
                                              </w:rPr>
                                              <w:t>721</w: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t>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8" name="Rectangle: Rounded Corners 18"/>
                                      <wps:cNvSpPr/>
                                      <wps:spPr>
                                        <a:xfrm>
                                          <a:off x="35167" y="2266413"/>
                                          <a:ext cx="2679676" cy="512990"/>
                                        </a:xfrm>
                                        <a:prstGeom prst="roundRect">
                                          <a:avLst/>
                                        </a:prstGeom>
                                        <a:noFill/>
                                        <a:ln w="28575" cap="flat" cmpd="sng" algn="ctr">
                                          <a:solidFill>
                                            <a:sysClr val="windowText" lastClr="000000">
                                              <a:lumMod val="65000"/>
                                              <a:lumOff val="35000"/>
                                            </a:sysClr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26113583" w14:textId="77777777" w:rsidR="00BA741E" w:rsidRPr="000540CA" w:rsidRDefault="00BA741E" w:rsidP="00BA741E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</w:pP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 xml:space="preserve">Final sample </w: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fldChar w:fldCharType="begin"/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instrText xml:space="preserve"> </w:instrText>
                                            </w:r>
                                            <w:r w:rsidRPr="000540CA">
                                              <w:rPr>
                                                <w:rFonts w:hint="eastAsia"/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instrText>= 2 \* ROMAN</w:instrTex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instrText xml:space="preserve"> </w:instrTex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fldChar w:fldCharType="separate"/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noProof/>
                                                <w:color w:val="000000" w:themeColor="text1"/>
                                              </w:rPr>
                                              <w:t>II</w: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fldChar w:fldCharType="end"/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 xml:space="preserve"> (21/09/2020-11/04/2021)</w:t>
                                            </w:r>
                                          </w:p>
                                          <w:p w14:paraId="7D3EA0A1" w14:textId="77777777" w:rsidR="00BA741E" w:rsidRPr="000540CA" w:rsidRDefault="00BA741E" w:rsidP="00BA741E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</w:pP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 xml:space="preserve">(N= 26,175, </w:t>
                                            </w:r>
                                            <w:proofErr w:type="spellStart"/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>T</w: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  <w:vertAlign w:val="subscript"/>
                                              </w:rPr>
                                              <w:t>mean</w:t>
                                            </w:r>
                                            <w:proofErr w:type="spellEnd"/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 xml:space="preserve">=6.1, </w:t>
                                            </w:r>
                                            <w:proofErr w:type="spellStart"/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>T</w: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  <w:vertAlign w:val="subscript"/>
                                              </w:rPr>
                                              <w:t>median</w:t>
                                            </w:r>
                                            <w:proofErr w:type="spellEnd"/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>=7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32" name="Straight Arrow Connector 32"/>
                                      <wps:cNvCnPr/>
                                      <wps:spPr>
                                        <a:xfrm>
                                          <a:off x="1329395" y="1647434"/>
                                          <a:ext cx="0" cy="619125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38100" cap="flat" cmpd="sng" algn="ctr">
                                          <a:solidFill>
                                            <a:srgbClr val="E7E6E6">
                                              <a:lumMod val="75000"/>
                                            </a:srgbClr>
                                          </a:solidFill>
                                          <a:prstDash val="solid"/>
                                          <a:miter lim="800000"/>
                                          <a:tailEnd type="triangle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</wpg:grpSp>
                                  <wpg:grpSp>
                                    <wpg:cNvPr id="35" name="Group 35"/>
                                    <wpg:cNvGrpSpPr/>
                                    <wpg:grpSpPr>
                                      <a:xfrm>
                                        <a:off x="35167" y="1133963"/>
                                        <a:ext cx="2714845" cy="1645440"/>
                                        <a:chOff x="35167" y="1133963"/>
                                        <a:chExt cx="2714845" cy="1645440"/>
                                      </a:xfrm>
                                    </wpg:grpSpPr>
                                    <wps:wsp>
                                      <wps:cNvPr id="36" name="Rectangle: Rounded Corners 36"/>
                                      <wps:cNvSpPr/>
                                      <wps:spPr>
                                        <a:xfrm>
                                          <a:off x="70336" y="1133963"/>
                                          <a:ext cx="2679676" cy="512990"/>
                                        </a:xfrm>
                                        <a:prstGeom prst="roundRect">
                                          <a:avLst/>
                                        </a:prstGeom>
                                        <a:noFill/>
                                        <a:ln w="12700" cap="flat" cmpd="sng" algn="ctr">
                                          <a:solidFill>
                                            <a:sysClr val="windowText" lastClr="000000">
                                              <a:lumMod val="50000"/>
                                              <a:lumOff val="50000"/>
                                            </a:sysClr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693A3FE1" w14:textId="77777777" w:rsidR="00BA741E" w:rsidRDefault="00BA741E" w:rsidP="00BA741E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color w:val="000000" w:themeColor="text1"/>
                                              </w:rPr>
                                            </w:pP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t xml:space="preserve">Total participants in Period </w: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fldChar w:fldCharType="begin"/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instrText xml:space="preserve"> </w:instrText>
                                            </w:r>
                                            <w:r>
                                              <w:rPr>
                                                <w:rFonts w:hint="eastAsia"/>
                                                <w:color w:val="000000" w:themeColor="text1"/>
                                              </w:rPr>
                                              <w:instrText>= 1 \* ROMAN</w:instrTex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instrText xml:space="preserve"> </w:instrTex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fldChar w:fldCharType="separate"/>
                                            </w:r>
                                            <w:r>
                                              <w:rPr>
                                                <w:noProof/>
                                                <w:color w:val="000000" w:themeColor="text1"/>
                                              </w:rPr>
                                              <w:t>I</w: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fldChar w:fldCharType="end"/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t xml:space="preserve"> </w:t>
                                            </w:r>
                                          </w:p>
                                          <w:p w14:paraId="7AB17E64" w14:textId="77777777" w:rsidR="00BA741E" w:rsidRPr="00C649AA" w:rsidRDefault="00BA741E" w:rsidP="00BA741E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color w:val="000000" w:themeColor="text1"/>
                                              </w:rPr>
                                            </w:pP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t>(N=</w:t>
                                            </w:r>
                                            <w:r w:rsidRPr="00C649AA">
                                              <w:rPr>
                                                <w:color w:val="000000" w:themeColor="text1"/>
                                              </w:rPr>
                                              <w:t xml:space="preserve"> </w: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t>57,452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37" name="Rectangle: Rounded Corners 37"/>
                                      <wps:cNvSpPr/>
                                      <wps:spPr>
                                        <a:xfrm>
                                          <a:off x="35167" y="2266413"/>
                                          <a:ext cx="2679676" cy="512990"/>
                                        </a:xfrm>
                                        <a:prstGeom prst="roundRect">
                                          <a:avLst/>
                                        </a:prstGeom>
                                        <a:noFill/>
                                        <a:ln w="28575" cap="flat" cmpd="sng" algn="ctr">
                                          <a:solidFill>
                                            <a:sysClr val="windowText" lastClr="000000">
                                              <a:lumMod val="65000"/>
                                              <a:lumOff val="35000"/>
                                            </a:sysClr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7AAE88D3" w14:textId="77777777" w:rsidR="00BA741E" w:rsidRPr="000540CA" w:rsidRDefault="00BA741E" w:rsidP="00BA741E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</w:pP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 xml:space="preserve">Final sample </w: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fldChar w:fldCharType="begin"/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instrText xml:space="preserve"> </w:instrText>
                                            </w:r>
                                            <w:r w:rsidRPr="000540CA">
                                              <w:rPr>
                                                <w:rFonts w:hint="eastAsia"/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instrText>= 1 \* ROMAN</w:instrTex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instrText xml:space="preserve"> </w:instrTex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fldChar w:fldCharType="separate"/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noProof/>
                                                <w:color w:val="000000" w:themeColor="text1"/>
                                              </w:rPr>
                                              <w:t>I</w: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fldChar w:fldCharType="end"/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 xml:space="preserve"> (21/03/2020-23/08/2020)</w:t>
                                            </w:r>
                                          </w:p>
                                          <w:p w14:paraId="14C40CED" w14:textId="77777777" w:rsidR="00BA741E" w:rsidRPr="000540CA" w:rsidRDefault="00BA741E" w:rsidP="00BA741E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</w:pP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 xml:space="preserve">(N= 45,838, </w:t>
                                            </w:r>
                                            <w:proofErr w:type="spellStart"/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>T</w: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  <w:vertAlign w:val="subscript"/>
                                              </w:rPr>
                                              <w:t>mean</w:t>
                                            </w:r>
                                            <w:proofErr w:type="spellEnd"/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 xml:space="preserve">=11.5, </w:t>
                                            </w:r>
                                            <w:proofErr w:type="spellStart"/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>T</w: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  <w:vertAlign w:val="subscript"/>
                                              </w:rPr>
                                              <w:t>median</w:t>
                                            </w:r>
                                            <w:proofErr w:type="spellEnd"/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>=12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38" name="Straight Arrow Connector 38"/>
                                      <wps:cNvCnPr/>
                                      <wps:spPr>
                                        <a:xfrm>
                                          <a:off x="1329395" y="1647434"/>
                                          <a:ext cx="0" cy="619125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38100" cap="flat" cmpd="sng" algn="ctr">
                                          <a:solidFill>
                                            <a:srgbClr val="E7E6E6">
                                              <a:lumMod val="75000"/>
                                            </a:srgbClr>
                                          </a:solidFill>
                                          <a:prstDash val="solid"/>
                                          <a:miter lim="800000"/>
                                          <a:tailEnd type="triangle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</wpg:grpSp>
                                  <wpg:grpSp>
                                    <wpg:cNvPr id="39" name="Group 39"/>
                                    <wpg:cNvGrpSpPr/>
                                    <wpg:grpSpPr>
                                      <a:xfrm>
                                        <a:off x="6302324" y="1140997"/>
                                        <a:ext cx="2714845" cy="1645440"/>
                                        <a:chOff x="35167" y="1133963"/>
                                        <a:chExt cx="2714845" cy="1645440"/>
                                      </a:xfrm>
                                    </wpg:grpSpPr>
                                    <wps:wsp>
                                      <wps:cNvPr id="40" name="Rectangle: Rounded Corners 40"/>
                                      <wps:cNvSpPr/>
                                      <wps:spPr>
                                        <a:xfrm>
                                          <a:off x="70336" y="1133963"/>
                                          <a:ext cx="2679676" cy="512990"/>
                                        </a:xfrm>
                                        <a:prstGeom prst="roundRect">
                                          <a:avLst/>
                                        </a:prstGeom>
                                        <a:noFill/>
                                        <a:ln w="12700" cap="flat" cmpd="sng" algn="ctr">
                                          <a:solidFill>
                                            <a:sysClr val="windowText" lastClr="000000">
                                              <a:lumMod val="50000"/>
                                              <a:lumOff val="50000"/>
                                            </a:sysClr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257A1EF8" w14:textId="77777777" w:rsidR="00BA741E" w:rsidRDefault="00BA741E" w:rsidP="00BA741E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color w:val="000000" w:themeColor="text1"/>
                                              </w:rPr>
                                            </w:pP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t xml:space="preserve">Total participants in Period </w: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fldChar w:fldCharType="begin"/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instrText xml:space="preserve"> </w:instrText>
                                            </w:r>
                                            <w:r>
                                              <w:rPr>
                                                <w:rFonts w:hint="eastAsia"/>
                                                <w:color w:val="000000" w:themeColor="text1"/>
                                              </w:rPr>
                                              <w:instrText>= 3 \* ROMAN</w:instrTex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instrText xml:space="preserve"> </w:instrTex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fldChar w:fldCharType="separate"/>
                                            </w:r>
                                            <w:r>
                                              <w:rPr>
                                                <w:noProof/>
                                                <w:color w:val="000000" w:themeColor="text1"/>
                                              </w:rPr>
                                              <w:t>III</w: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fldChar w:fldCharType="end"/>
                                            </w:r>
                                          </w:p>
                                          <w:p w14:paraId="5902D64D" w14:textId="77777777" w:rsidR="00BA741E" w:rsidRPr="00C649AA" w:rsidRDefault="00BA741E" w:rsidP="00BA741E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color w:val="000000" w:themeColor="text1"/>
                                              </w:rPr>
                                            </w:pP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t>(N=</w:t>
                                            </w:r>
                                            <w:r w:rsidRPr="00C649AA">
                                              <w:rPr>
                                                <w:color w:val="000000" w:themeColor="text1"/>
                                              </w:rPr>
                                              <w:t xml:space="preserve"> </w:t>
                                            </w:r>
                                            <w:r w:rsidRPr="00250EC7">
                                              <w:rPr>
                                                <w:color w:val="000000" w:themeColor="text1"/>
                                              </w:rPr>
                                              <w:t>23</w: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t>,</w:t>
                                            </w:r>
                                            <w:r w:rsidRPr="00250EC7">
                                              <w:rPr>
                                                <w:color w:val="000000" w:themeColor="text1"/>
                                              </w:rPr>
                                              <w:t>653</w:t>
                                            </w:r>
                                            <w:r>
                                              <w:rPr>
                                                <w:color w:val="000000" w:themeColor="text1"/>
                                              </w:rPr>
                                              <w:t>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41" name="Rectangle: Rounded Corners 41"/>
                                      <wps:cNvSpPr/>
                                      <wps:spPr>
                                        <a:xfrm>
                                          <a:off x="35167" y="2266413"/>
                                          <a:ext cx="2679676" cy="512990"/>
                                        </a:xfrm>
                                        <a:prstGeom prst="roundRect">
                                          <a:avLst/>
                                        </a:prstGeom>
                                        <a:noFill/>
                                        <a:ln w="28575" cap="flat" cmpd="sng" algn="ctr">
                                          <a:solidFill>
                                            <a:sysClr val="windowText" lastClr="000000">
                                              <a:lumMod val="65000"/>
                                              <a:lumOff val="35000"/>
                                            </a:sysClr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38144D2C" w14:textId="77777777" w:rsidR="00BA741E" w:rsidRPr="000540CA" w:rsidRDefault="00BA741E" w:rsidP="00BA741E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</w:pP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 xml:space="preserve">Final sample </w: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fldChar w:fldCharType="begin"/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instrText xml:space="preserve"> </w:instrText>
                                            </w:r>
                                            <w:r w:rsidRPr="000540CA">
                                              <w:rPr>
                                                <w:rFonts w:hint="eastAsia"/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instrText>= 3 \* ROMAN</w:instrTex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instrText xml:space="preserve"> </w:instrTex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fldChar w:fldCharType="separate"/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noProof/>
                                                <w:color w:val="000000" w:themeColor="text1"/>
                                              </w:rPr>
                                              <w:t>III</w: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fldChar w:fldCharType="end"/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 xml:space="preserve"> (12/04/2021-14/11/2021)</w:t>
                                            </w:r>
                                          </w:p>
                                          <w:p w14:paraId="7DE17024" w14:textId="77777777" w:rsidR="00BA741E" w:rsidRPr="000540CA" w:rsidRDefault="00BA741E" w:rsidP="00BA741E">
                                            <w:pPr>
                                              <w:spacing w:after="0"/>
                                              <w:jc w:val="center"/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</w:pP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 xml:space="preserve">(N= 21,194, </w:t>
                                            </w:r>
                                            <w:proofErr w:type="spellStart"/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>T</w: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  <w:vertAlign w:val="subscript"/>
                                              </w:rPr>
                                              <w:t>mean</w:t>
                                            </w:r>
                                            <w:proofErr w:type="spellEnd"/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 xml:space="preserve">=6.3, </w:t>
                                            </w:r>
                                            <w:proofErr w:type="spellStart"/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>T</w: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  <w:vertAlign w:val="subscript"/>
                                              </w:rPr>
                                              <w:t>median</w:t>
                                            </w:r>
                                            <w:proofErr w:type="spellEnd"/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>=</w:t>
                                            </w:r>
                                            <w:r w:rsidRPr="000540CA">
                                              <w:rPr>
                                                <w:rFonts w:hint="eastAsia"/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>7</w:t>
                                            </w:r>
                                            <w:r w:rsidRPr="000540CA">
                                              <w:rPr>
                                                <w:b/>
                                                <w:bCs/>
                                                <w:color w:val="000000" w:themeColor="text1"/>
                                              </w:rPr>
                                              <w:t>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42" name="Straight Arrow Connector 42"/>
                                      <wps:cNvCnPr/>
                                      <wps:spPr>
                                        <a:xfrm>
                                          <a:off x="1329395" y="1647434"/>
                                          <a:ext cx="0" cy="619125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38100" cap="flat" cmpd="sng" algn="ctr">
                                          <a:solidFill>
                                            <a:srgbClr val="E7E6E6">
                                              <a:lumMod val="75000"/>
                                            </a:srgbClr>
                                          </a:solidFill>
                                          <a:prstDash val="solid"/>
                                          <a:miter lim="800000"/>
                                          <a:tailEnd type="triangle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</wpg:grpSp>
                                </wpg:grpSp>
                                <wpg:grpSp>
                                  <wpg:cNvPr id="46" name="Group 46"/>
                                  <wpg:cNvGrpSpPr/>
                                  <wpg:grpSpPr>
                                    <a:xfrm>
                                      <a:off x="2746129" y="3910281"/>
                                      <a:ext cx="3652618" cy="621312"/>
                                      <a:chOff x="35167" y="1133963"/>
                                      <a:chExt cx="3652618" cy="621312"/>
                                    </a:xfrm>
                                  </wpg:grpSpPr>
                                  <wps:wsp>
                                    <wps:cNvPr id="26" name="Straight Arrow Connector 26"/>
                                    <wps:cNvCnPr/>
                                    <wps:spPr>
                                      <a:xfrm>
                                        <a:off x="1748494" y="1136015"/>
                                        <a:ext cx="0" cy="61926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E7E6E6">
                                            <a:lumMod val="75000"/>
                                          </a:srgbClr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43" name="Straight Arrow Connector 43"/>
                                    <wps:cNvCnPr/>
                                    <wps:spPr>
                                      <a:xfrm flipH="1">
                                        <a:off x="35167" y="1133963"/>
                                        <a:ext cx="1705415" cy="613996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E7E6E6">
                                            <a:lumMod val="75000"/>
                                          </a:srgbClr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44" name="Straight Arrow Connector 44"/>
                                    <wps:cNvCnPr/>
                                    <wps:spPr>
                                      <a:xfrm>
                                        <a:off x="1746443" y="1133963"/>
                                        <a:ext cx="1941342" cy="562707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E7E6E6">
                                            <a:lumMod val="75000"/>
                                          </a:srgbClr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</wpg:grpSp>
                              </wpg:grpSp>
                              <wps:wsp>
                                <wps:cNvPr id="48" name="Rectangle: Rounded Corners 48"/>
                                <wps:cNvSpPr/>
                                <wps:spPr>
                                  <a:xfrm>
                                    <a:off x="35167" y="5079932"/>
                                    <a:ext cx="984738" cy="513080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>
                                        <a:lumMod val="50000"/>
                                        <a:lumOff val="50000"/>
                                      </a:sysClr>
                                    </a:solidFill>
                                    <a:prstDash val="dash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7FA391DA" w14:textId="77777777" w:rsidR="00BA741E" w:rsidRDefault="00BA741E" w:rsidP="00BA741E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No follow-up</w:t>
                                      </w:r>
                                    </w:p>
                                    <w:p w14:paraId="411F47FD" w14:textId="77777777" w:rsidR="00BA741E" w:rsidRPr="00C649AA" w:rsidRDefault="00BA741E" w:rsidP="00BA741E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(N=</w:t>
                                      </w:r>
                                      <w:r w:rsidRPr="00C649AA">
                                        <w:rPr>
                                          <w:color w:val="000000" w:themeColor="text1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t>11,614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1" name="Straight Arrow Connector 51"/>
                                <wps:cNvCnPr/>
                                <wps:spPr>
                                  <a:xfrm flipH="1">
                                    <a:off x="1019906" y="5322912"/>
                                    <a:ext cx="584217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38100" cap="flat" cmpd="sng" algn="ctr">
                                    <a:solidFill>
                                      <a:srgbClr val="E7E6E6">
                                        <a:lumMod val="75000"/>
                                      </a:srgbClr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52" name="Straight Arrow Connector 52"/>
                              <wps:cNvCnPr/>
                              <wps:spPr>
                                <a:xfrm flipH="1">
                                  <a:off x="4149967" y="5322912"/>
                                  <a:ext cx="584217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8100" cap="flat" cmpd="sng" algn="ctr">
                                  <a:solidFill>
                                    <a:srgbClr val="E7E6E6">
                                      <a:lumMod val="75000"/>
                                    </a:srgbClr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53" name="Straight Arrow Connector 53"/>
                            <wps:cNvCnPr/>
                            <wps:spPr>
                              <a:xfrm flipH="1">
                                <a:off x="7287063" y="5322912"/>
                                <a:ext cx="584217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E7E6E6">
                                    <a:lumMod val="75000"/>
                                  </a:srgbClr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22" name="Group 22"/>
                          <wpg:cNvGrpSpPr/>
                          <wpg:grpSpPr>
                            <a:xfrm>
                              <a:off x="3362178" y="2778370"/>
                              <a:ext cx="5612814" cy="1132049"/>
                              <a:chOff x="0" y="0"/>
                              <a:chExt cx="5612814" cy="1132049"/>
                            </a:xfrm>
                          </wpg:grpSpPr>
                          <wps:wsp>
                            <wps:cNvPr id="5" name="Rectangle: Rounded Corners 5"/>
                            <wps:cNvSpPr/>
                            <wps:spPr>
                              <a:xfrm>
                                <a:off x="0" y="618978"/>
                                <a:ext cx="2679537" cy="513071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791ACE8" w14:textId="77777777" w:rsidR="00BA741E" w:rsidRPr="00C649AA" w:rsidRDefault="00BA741E" w:rsidP="00BA741E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>Main analysis sample: fixed effects (N=57,69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" name="Straight Arrow Connector 10"/>
                            <wps:cNvCnPr/>
                            <wps:spPr>
                              <a:xfrm flipH="1">
                                <a:off x="1334095" y="0"/>
                                <a:ext cx="2051" cy="57638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E7E6E6">
                                    <a:lumMod val="75000"/>
                                  </a:srgbClr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9" name="Rectangle: Rounded Corners 19"/>
                            <wps:cNvSpPr/>
                            <wps:spPr>
                              <a:xfrm>
                                <a:off x="2933114" y="63304"/>
                                <a:ext cx="2679700" cy="513080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dash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BA4462A" w14:textId="77777777" w:rsidR="00BA741E" w:rsidRDefault="00BA741E" w:rsidP="00BA741E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>Missing predictors</w:t>
                                  </w:r>
                                </w:p>
                                <w:p w14:paraId="382476ED" w14:textId="77777777" w:rsidR="00BA741E" w:rsidRPr="00C649AA" w:rsidRDefault="00BA741E" w:rsidP="00BA741E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>(N=74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" name="Straight Arrow Connector 20"/>
                            <wps:cNvCnPr/>
                            <wps:spPr>
                              <a:xfrm>
                                <a:off x="1322363" y="295421"/>
                                <a:ext cx="16065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rgbClr val="E7E6E6">
                                    <a:lumMod val="75000"/>
                                  </a:srgbClr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s:wsp>
                        <wps:cNvPr id="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44405" y="6273801"/>
                            <a:ext cx="6246494" cy="3016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60F99D" w14:textId="1A0838CA" w:rsidR="00BA741E" w:rsidRPr="003F3BB0" w:rsidRDefault="00BA741E" w:rsidP="00BA741E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S1 </w:t>
                              </w:r>
                              <w:r w:rsidRPr="001051EC">
                                <w:rPr>
                                  <w:sz w:val="24"/>
                                  <w:szCs w:val="24"/>
                                </w:rPr>
                                <w:t>Fig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.</w:t>
                              </w:r>
                              <w:r w:rsidRPr="001051EC"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Sample selection diagram (N=number of unique participants, T=number of time point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0A3A54" id="Group 57" o:spid="_x0000_s1026" style="position:absolute;margin-left:0;margin-top:0;width:728.85pt;height:517.75pt;z-index:251659264" coordsize="92563,657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">
                <v:group id="Group 23" o:spid="_x0000_s1027" style="position:absolute;width:92563;height:61767" coordsize="92563,61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group id="Group 56" o:spid="_x0000_s1028" style="position:absolute;width:92563;height:61767" coordorigin="351" coordsize="92563,61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  <v:roundrect id="Rectangle: Rounded Corners 50" o:spid="_x0000_s1029" style="position:absolute;left:63019;top:50797;width:10124;height:51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" filled="f" strokecolor="#7f7f7f" strokeweight="1pt">
                      <v:stroke dashstyle="dash" joinstyle="miter"/>
                      <v:textbox>
                        <w:txbxContent>
                          <w:p w14:paraId="03112003" w14:textId="77777777" w:rsidR="00BA741E" w:rsidRDefault="00BA741E" w:rsidP="00BA741E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o follow-up</w:t>
                            </w:r>
                          </w:p>
                          <w:p w14:paraId="4305B4BC" w14:textId="77777777" w:rsidR="00BA741E" w:rsidRPr="00C649AA" w:rsidRDefault="00BA741E" w:rsidP="00BA741E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(N=</w:t>
                            </w:r>
                            <w:r w:rsidRPr="00C649AA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>2,459)</w:t>
                            </w:r>
                          </w:p>
                        </w:txbxContent>
                      </v:textbox>
                    </v:roundrect>
                    <v:group id="Group 55" o:spid="_x0000_s1030" style="position:absolute;left:351;width:92563;height:61767" coordorigin="351" coordsize="92563,61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  <v:roundrect id="Rectangle: Rounded Corners 49" o:spid="_x0000_s1031" style="position:absolute;left:31300;top:50797;width:10335;height:51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" filled="f" strokecolor="#7f7f7f" strokeweight="1pt">
                        <v:stroke dashstyle="dash" joinstyle="miter"/>
                        <v:textbox>
                          <w:txbxContent>
                            <w:p w14:paraId="2EAF26BF" w14:textId="77777777" w:rsidR="00BA741E" w:rsidRDefault="00BA741E" w:rsidP="00BA741E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No follow-up</w:t>
                              </w:r>
                            </w:p>
                            <w:p w14:paraId="106E4C79" w14:textId="77777777" w:rsidR="00BA741E" w:rsidRPr="00C649AA" w:rsidRDefault="00BA741E" w:rsidP="00BA741E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(N=</w:t>
                              </w:r>
                              <w:r w:rsidRPr="00C649AA">
                                <w:rPr>
                                  <w:color w:val="000000" w:themeColor="text1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</w:rPr>
                                <w:t>6,546)</w:t>
                              </w:r>
                            </w:p>
                          </w:txbxContent>
                        </v:textbox>
                      </v:roundrect>
                      <v:group id="Group 54" o:spid="_x0000_s1032" style="position:absolute;left:351;width:92563;height:61767" coordorigin="351" coordsize="92563,61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    <v:group id="Group 47" o:spid="_x0000_s1033" style="position:absolute;left:3094;width:89820;height:61767" coordorigin="351" coordsize="89820,61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      <v:group id="Group 16" o:spid="_x0000_s1034" style="position:absolute;left:31230;width:55849;height:27713" coordsize="55848,277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    <v:roundrect id="Rectangle: Rounded Corners 1" o:spid="_x0000_s1035" style="position:absolute;width:26798;height:51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" filled="f" strokecolor="#7f7f7f" strokeweight="1pt">
                              <v:stroke joinstyle="miter"/>
                              <v:textbox>
                                <w:txbxContent>
                                  <w:p w14:paraId="14873FC3" w14:textId="77777777" w:rsidR="00BA741E" w:rsidRDefault="00BA741E" w:rsidP="00BA741E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Total number of participants (consented)</w:t>
                                    </w:r>
                                  </w:p>
                                  <w:p w14:paraId="23A5DE01" w14:textId="77777777" w:rsidR="00BA741E" w:rsidRPr="00C649AA" w:rsidRDefault="00BA741E" w:rsidP="00BA741E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(N=</w:t>
                                    </w:r>
                                    <w:r w:rsidRPr="00C649AA">
                                      <w:rPr>
                                        <w:color w:val="000000" w:themeColor="text1"/>
                                      </w:rPr>
                                      <w:t xml:space="preserve"> 73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,</w:t>
                                    </w:r>
                                    <w:r w:rsidRPr="00C649AA">
                                      <w:rPr>
                                        <w:color w:val="000000" w:themeColor="text1"/>
                                      </w:rPr>
                                      <w:t>222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roundrect>
                            <v:roundrect id="Rectangle: Rounded Corners 2" o:spid="_x0000_s1036" style="position:absolute;top:11324;width:26798;height:51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" filled="f" strokecolor="#7f7f7f" strokeweight="1pt">
                              <v:stroke joinstyle="miter"/>
                              <v:textbox>
                                <w:txbxContent>
                                  <w:p w14:paraId="6D6B330A" w14:textId="77777777" w:rsidR="00BA741E" w:rsidRDefault="00BA741E" w:rsidP="00BA741E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Participants living in England</w:t>
                                    </w:r>
                                  </w:p>
                                  <w:p w14:paraId="4491F7ED" w14:textId="77777777" w:rsidR="00BA741E" w:rsidRPr="00C649AA" w:rsidRDefault="00BA741E" w:rsidP="00BA741E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(N=</w:t>
                                    </w:r>
                                    <w:r w:rsidRPr="00C649AA">
                                      <w:rPr>
                                        <w:color w:val="000000" w:themeColor="text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59,810)</w:t>
                                    </w:r>
                                  </w:p>
                                </w:txbxContent>
                              </v:textbox>
                            </v:roundrect>
                            <v:roundrect id="Rectangle: Rounded Corners 3" o:spid="_x0000_s1037" style="position:absolute;left:29049;top:17092;width:26799;height:51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" filled="f" strokecolor="#7f7f7f" strokeweight="1pt">
                              <v:stroke dashstyle="dash" joinstyle="miter"/>
                              <v:textbox>
                                <w:txbxContent>
                                  <w:p w14:paraId="0A7598A9" w14:textId="77777777" w:rsidR="00BA741E" w:rsidRDefault="00BA741E" w:rsidP="00BA741E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Missing outcome/weighting/date variables</w:t>
                                    </w:r>
                                  </w:p>
                                  <w:p w14:paraId="5C6E356E" w14:textId="77777777" w:rsidR="00BA741E" w:rsidRPr="00C649AA" w:rsidRDefault="00BA741E" w:rsidP="00BA741E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(N=</w:t>
                                    </w:r>
                                    <w:r w:rsidRPr="00C649AA">
                                      <w:rPr>
                                        <w:color w:val="000000" w:themeColor="text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2,044)</w:t>
                                    </w:r>
                                  </w:p>
                                </w:txbxContent>
                              </v:textbox>
                            </v:roundrect>
                            <v:roundrect id="Rectangle: Rounded Corners 4" o:spid="_x0000_s1038" style="position:absolute;left:29045;top:5767;width:26799;height:63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" filled="f" strokecolor="#7f7f7f" strokeweight="1pt">
                              <v:stroke dashstyle="dash" joinstyle="miter"/>
                              <v:textbox>
                                <w:txbxContent>
                                  <w:p w14:paraId="49876EBD" w14:textId="77777777" w:rsidR="00BA741E" w:rsidRPr="00C649AA" w:rsidRDefault="00BA741E" w:rsidP="00BA741E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Participants in Wales (N=</w:t>
                                    </w:r>
                                    <w:r w:rsidRPr="00C649AA">
                                      <w:rPr>
                                        <w:color w:val="000000" w:themeColor="text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7,727), Scotland (N=</w:t>
                                    </w:r>
                                    <w:r w:rsidRPr="00C649AA">
                                      <w:rPr>
                                        <w:color w:val="000000" w:themeColor="text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4,812) &amp; Northern Ireland (N=</w:t>
                                    </w:r>
                                    <w:r w:rsidRPr="00C649AA">
                                      <w:rPr>
                                        <w:color w:val="000000" w:themeColor="text1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873)</w:t>
                                    </w:r>
                                  </w:p>
                                </w:txbxContent>
                              </v:textbox>
                            </v:roundrect>
                            <v:roundrect id="Rectangle: Rounded Corners 11" o:spid="_x0000_s1039" style="position:absolute;left:351;top:22582;width:26797;height:51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" filled="f" strokecolor="#595959" strokeweight="2.25pt">
                              <v:stroke joinstyle="miter"/>
                              <v:textbox>
                                <w:txbxContent>
                                  <w:p w14:paraId="61D75B43" w14:textId="77777777" w:rsidR="00BA741E" w:rsidRPr="000540CA" w:rsidRDefault="00BA741E" w:rsidP="00BA741E">
                                    <w:pPr>
                                      <w:spacing w:after="0"/>
                                      <w:jc w:val="center"/>
                                      <w:rPr>
                                        <w:b/>
                                        <w:bCs/>
                                        <w:color w:val="000000" w:themeColor="text1"/>
                                      </w:rPr>
                                    </w:pPr>
                                    <w:r w:rsidRPr="000540CA">
                                      <w:rPr>
                                        <w:b/>
                                        <w:bCs/>
                                        <w:color w:val="000000" w:themeColor="text1"/>
                                      </w:rPr>
                                      <w:t xml:space="preserve">Descriptive analysis sample </w:t>
                                    </w:r>
                                  </w:p>
                                  <w:p w14:paraId="1DD4FF52" w14:textId="77777777" w:rsidR="00BA741E" w:rsidRPr="000540CA" w:rsidRDefault="00BA741E" w:rsidP="00BA741E">
                                    <w:pPr>
                                      <w:spacing w:after="0"/>
                                      <w:jc w:val="center"/>
                                      <w:rPr>
                                        <w:b/>
                                        <w:bCs/>
                                        <w:color w:val="000000" w:themeColor="text1"/>
                                      </w:rPr>
                                    </w:pPr>
                                    <w:r w:rsidRPr="000540CA">
                                      <w:rPr>
                                        <w:b/>
                                        <w:bCs/>
                                        <w:color w:val="000000" w:themeColor="text1"/>
                                      </w:rPr>
                                      <w:t xml:space="preserve"> (N=57,766, </w:t>
                                    </w:r>
                                    <w:proofErr w:type="spellStart"/>
                                    <w:r w:rsidRPr="000540CA">
                                      <w:rPr>
                                        <w:b/>
                                        <w:bCs/>
                                        <w:color w:val="000000" w:themeColor="text1"/>
                                      </w:rPr>
                                      <w:t>T</w:t>
                                    </w:r>
                                    <w:r w:rsidRPr="000540CA">
                                      <w:rPr>
                                        <w:b/>
                                        <w:bCs/>
                                        <w:color w:val="000000" w:themeColor="text1"/>
                                        <w:vertAlign w:val="subscript"/>
                                      </w:rPr>
                                      <w:t>mean</w:t>
                                    </w:r>
                                    <w:proofErr w:type="spellEnd"/>
                                    <w:r w:rsidRPr="000540CA">
                                      <w:rPr>
                                        <w:b/>
                                        <w:bCs/>
                                        <w:color w:val="000000" w:themeColor="text1"/>
                                      </w:rPr>
                                      <w:t>=16.4)</w:t>
                                    </w:r>
                                  </w:p>
                                </w:txbxContent>
                              </v:textbox>
                            </v:roundrect>
                            <v:shapetype id="_x0000_t32" coordsize="21600,21600" o:spt="32" o:oned="t" path="m,l21600,21600e" filled="f">
                              <v:path arrowok="t" fillok="f" o:connecttype="none"/>
                              <o:lock v:ext="edit" shapetype="t"/>
                            </v:shapetype>
                            <v:shape id="Straight Arrow Connector 12" o:spid="_x0000_s1040" type="#_x0000_t32" style="position:absolute;left:12980;top:5134;width:0;height:6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" strokecolor="#afabab" strokeweight="3pt">
                              <v:stroke endarrow="block" joinstyle="miter"/>
                            </v:shape>
                            <v:shape id="Straight Arrow Connector 13" o:spid="_x0000_s1041" type="#_x0000_t32" style="position:absolute;left:12980;top:16388;width:0;height:6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" strokecolor="#afabab" strokeweight="3pt">
                              <v:stroke endarrow="block" joinstyle="miter"/>
                            </v:shape>
                            <v:shape id="Straight Arrow Connector 14" o:spid="_x0000_s1042" type="#_x0000_t32" style="position:absolute;left:13012;top:8338;width:160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" strokecolor="#afabab" strokeweight="3pt">
                              <v:stroke endarrow="block" joinstyle="miter"/>
                            </v:shape>
                            <v:shape id="Straight Arrow Connector 15" o:spid="_x0000_s1043" type="#_x0000_t32" style="position:absolute;left:12942;top:19451;width:160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" strokecolor="#afabab" strokeweight="3pt">
                              <v:stroke endarrow="block" joinstyle="miter"/>
                            </v:shape>
                          </v:group>
                          <v:group id="Group 45" o:spid="_x0000_s1044" style="position:absolute;left:351;top:45242;width:89820;height:16525" coordorigin="351,11339" coordsize="89820,16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          <v:group id="Group 33" o:spid="_x0000_s1045" style="position:absolute;left:31581;top:11339;width:27149;height:16455" coordorigin="351,11339" coordsize="27148,164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          <v:roundrect id="Rectangle: Rounded Corners 17" o:spid="_x0000_s1046" style="position:absolute;left:703;top:11339;width:26797;height:51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" filled="f" strokecolor="#7f7f7f" strokeweight="1pt">
                                <v:stroke joinstyle="miter"/>
                                <v:textbox>
                                  <w:txbxContent>
                                    <w:p w14:paraId="17717448" w14:textId="77777777" w:rsidR="00BA741E" w:rsidRDefault="00BA741E" w:rsidP="00BA741E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Total participants in Period 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fldChar w:fldCharType="begin"/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instrText xml:space="preserve"> </w:instrText>
                                      </w:r>
                                      <w:r>
                                        <w:rPr>
                                          <w:rFonts w:hint="eastAsia"/>
                                          <w:color w:val="000000" w:themeColor="text1"/>
                                        </w:rPr>
                                        <w:instrText>= 2 \* ROMAN</w:instrTex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instrText xml:space="preserve"> </w:instrTex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fldChar w:fldCharType="separate"/>
                                      </w:r>
                                      <w:r>
                                        <w:rPr>
                                          <w:noProof/>
                                          <w:color w:val="000000" w:themeColor="text1"/>
                                        </w:rPr>
                                        <w:t>II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fldChar w:fldCharType="end"/>
                                      </w:r>
                                    </w:p>
                                    <w:p w14:paraId="7686AC58" w14:textId="77777777" w:rsidR="00BA741E" w:rsidRPr="00C649AA" w:rsidRDefault="00BA741E" w:rsidP="00BA741E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(N=</w:t>
                                      </w:r>
                                      <w:r w:rsidRPr="00C649AA">
                                        <w:rPr>
                                          <w:color w:val="000000" w:themeColor="text1"/>
                                        </w:rPr>
                                        <w:t xml:space="preserve"> </w:t>
                                      </w:r>
                                      <w:r w:rsidRPr="00250EC7">
                                        <w:rPr>
                                          <w:color w:val="000000" w:themeColor="text1"/>
                                        </w:rPr>
                                        <w:t>32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t>,</w:t>
                                      </w:r>
                                      <w:r w:rsidRPr="00250EC7">
                                        <w:rPr>
                                          <w:color w:val="000000" w:themeColor="text1"/>
                                        </w:rPr>
                                        <w:t>721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t>)</w:t>
                                      </w:r>
                                    </w:p>
                                  </w:txbxContent>
                                </v:textbox>
                              </v:roundrect>
                              <v:roundrect id="Rectangle: Rounded Corners 18" o:spid="_x0000_s1047" style="position:absolute;left:351;top:22664;width:26797;height:51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" filled="f" strokecolor="#595959" strokeweight="2.25pt">
                                <v:stroke joinstyle="miter"/>
                                <v:textbox>
                                  <w:txbxContent>
                                    <w:p w14:paraId="26113583" w14:textId="77777777" w:rsidR="00BA741E" w:rsidRPr="000540CA" w:rsidRDefault="00BA741E" w:rsidP="00BA741E">
                                      <w:pPr>
                                        <w:spacing w:after="0"/>
                                        <w:jc w:val="center"/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</w:pP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 xml:space="preserve">Final sample </w: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fldChar w:fldCharType="begin"/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instrText xml:space="preserve"> </w:instrText>
                                      </w:r>
                                      <w:r w:rsidRPr="000540CA">
                                        <w:rPr>
                                          <w:rFonts w:hint="eastAsia"/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instrText>= 2 \* ROMAN</w:instrTex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instrText xml:space="preserve"> </w:instrTex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fldChar w:fldCharType="separate"/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noProof/>
                                          <w:color w:val="000000" w:themeColor="text1"/>
                                        </w:rPr>
                                        <w:t>II</w: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fldChar w:fldCharType="end"/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 xml:space="preserve"> (21/09/2020-11/04/2021)</w:t>
                                      </w:r>
                                    </w:p>
                                    <w:p w14:paraId="7D3EA0A1" w14:textId="77777777" w:rsidR="00BA741E" w:rsidRPr="000540CA" w:rsidRDefault="00BA741E" w:rsidP="00BA741E">
                                      <w:pPr>
                                        <w:spacing w:after="0"/>
                                        <w:jc w:val="center"/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</w:pP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 xml:space="preserve">(N= 26,175, </w:t>
                                      </w:r>
                                      <w:proofErr w:type="spellStart"/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>T</w: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vertAlign w:val="subscript"/>
                                        </w:rPr>
                                        <w:t>mean</w:t>
                                      </w:r>
                                      <w:proofErr w:type="spellEnd"/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 xml:space="preserve">=6.1, </w:t>
                                      </w:r>
                                      <w:proofErr w:type="spellStart"/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>T</w: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vertAlign w:val="subscript"/>
                                        </w:rPr>
                                        <w:t>median</w:t>
                                      </w:r>
                                      <w:proofErr w:type="spellEnd"/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>=7)</w:t>
                                      </w:r>
                                    </w:p>
                                  </w:txbxContent>
                                </v:textbox>
                              </v:roundrect>
                              <v:shape id="Straight Arrow Connector 32" o:spid="_x0000_s1048" type="#_x0000_t32" style="position:absolute;left:13293;top:16474;width:0;height:61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" strokecolor="#afabab" strokeweight="3pt">
                                <v:stroke endarrow="block" joinstyle="miter"/>
                              </v:shape>
                            </v:group>
                            <v:group id="Group 35" o:spid="_x0000_s1049" style="position:absolute;left:351;top:11339;width:27149;height:16455" coordorigin="351,11339" coordsize="27148,164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          <v:roundrect id="Rectangle: Rounded Corners 36" o:spid="_x0000_s1050" style="position:absolute;left:703;top:11339;width:26797;height:51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" filled="f" strokecolor="#7f7f7f" strokeweight="1pt">
                                <v:stroke joinstyle="miter"/>
                                <v:textbox>
                                  <w:txbxContent>
                                    <w:p w14:paraId="693A3FE1" w14:textId="77777777" w:rsidR="00BA741E" w:rsidRDefault="00BA741E" w:rsidP="00BA741E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Total participants in Period 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fldChar w:fldCharType="begin"/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instrText xml:space="preserve"> </w:instrText>
                                      </w:r>
                                      <w:r>
                                        <w:rPr>
                                          <w:rFonts w:hint="eastAsia"/>
                                          <w:color w:val="000000" w:themeColor="text1"/>
                                        </w:rPr>
                                        <w:instrText>= 1 \* ROMAN</w:instrTex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instrText xml:space="preserve"> </w:instrTex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fldChar w:fldCharType="separate"/>
                                      </w:r>
                                      <w:r>
                                        <w:rPr>
                                          <w:noProof/>
                                          <w:color w:val="000000" w:themeColor="text1"/>
                                        </w:rPr>
                                        <w:t>I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fldChar w:fldCharType="end"/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 </w:t>
                                      </w:r>
                                    </w:p>
                                    <w:p w14:paraId="7AB17E64" w14:textId="77777777" w:rsidR="00BA741E" w:rsidRPr="00C649AA" w:rsidRDefault="00BA741E" w:rsidP="00BA741E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(N=</w:t>
                                      </w:r>
                                      <w:r w:rsidRPr="00C649AA">
                                        <w:rPr>
                                          <w:color w:val="000000" w:themeColor="text1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t>57,452)</w:t>
                                      </w:r>
                                    </w:p>
                                  </w:txbxContent>
                                </v:textbox>
                              </v:roundrect>
                              <v:roundrect id="Rectangle: Rounded Corners 37" o:spid="_x0000_s1051" style="position:absolute;left:351;top:22664;width:26797;height:51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" filled="f" strokecolor="#595959" strokeweight="2.25pt">
                                <v:stroke joinstyle="miter"/>
                                <v:textbox>
                                  <w:txbxContent>
                                    <w:p w14:paraId="7AAE88D3" w14:textId="77777777" w:rsidR="00BA741E" w:rsidRPr="000540CA" w:rsidRDefault="00BA741E" w:rsidP="00BA741E">
                                      <w:pPr>
                                        <w:spacing w:after="0"/>
                                        <w:jc w:val="center"/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</w:pP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 xml:space="preserve">Final sample </w: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fldChar w:fldCharType="begin"/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instrText xml:space="preserve"> </w:instrText>
                                      </w:r>
                                      <w:r w:rsidRPr="000540CA">
                                        <w:rPr>
                                          <w:rFonts w:hint="eastAsia"/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instrText>= 1 \* ROMAN</w:instrTex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instrText xml:space="preserve"> </w:instrTex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fldChar w:fldCharType="separate"/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noProof/>
                                          <w:color w:val="000000" w:themeColor="text1"/>
                                        </w:rPr>
                                        <w:t>I</w: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fldChar w:fldCharType="end"/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 xml:space="preserve"> (21/03/2020-23/08/2020)</w:t>
                                      </w:r>
                                    </w:p>
                                    <w:p w14:paraId="14C40CED" w14:textId="77777777" w:rsidR="00BA741E" w:rsidRPr="000540CA" w:rsidRDefault="00BA741E" w:rsidP="00BA741E">
                                      <w:pPr>
                                        <w:spacing w:after="0"/>
                                        <w:jc w:val="center"/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</w:pP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 xml:space="preserve">(N= 45,838, </w:t>
                                      </w:r>
                                      <w:proofErr w:type="spellStart"/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>T</w: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vertAlign w:val="subscript"/>
                                        </w:rPr>
                                        <w:t>mean</w:t>
                                      </w:r>
                                      <w:proofErr w:type="spellEnd"/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 xml:space="preserve">=11.5, </w:t>
                                      </w:r>
                                      <w:proofErr w:type="spellStart"/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>T</w: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vertAlign w:val="subscript"/>
                                        </w:rPr>
                                        <w:t>median</w:t>
                                      </w:r>
                                      <w:proofErr w:type="spellEnd"/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>=12)</w:t>
                                      </w:r>
                                    </w:p>
                                  </w:txbxContent>
                                </v:textbox>
                              </v:roundrect>
                              <v:shape id="Straight Arrow Connector 38" o:spid="_x0000_s1052" type="#_x0000_t32" style="position:absolute;left:13293;top:16474;width:0;height:61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" strokecolor="#afabab" strokeweight="3pt">
                                <v:stroke endarrow="block" joinstyle="miter"/>
                              </v:shape>
                            </v:group>
                            <v:group id="Group 39" o:spid="_x0000_s1053" style="position:absolute;left:63023;top:11409;width:27148;height:16455" coordorigin="351,11339" coordsize="27148,164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            <v:roundrect id="Rectangle: Rounded Corners 40" o:spid="_x0000_s1054" style="position:absolute;left:703;top:11339;width:26797;height:51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" filled="f" strokecolor="#7f7f7f" strokeweight="1pt">
                                <v:stroke joinstyle="miter"/>
                                <v:textbox>
                                  <w:txbxContent>
                                    <w:p w14:paraId="257A1EF8" w14:textId="77777777" w:rsidR="00BA741E" w:rsidRDefault="00BA741E" w:rsidP="00BA741E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 xml:space="preserve">Total participants in Period 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fldChar w:fldCharType="begin"/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instrText xml:space="preserve"> </w:instrText>
                                      </w:r>
                                      <w:r>
                                        <w:rPr>
                                          <w:rFonts w:hint="eastAsia"/>
                                          <w:color w:val="000000" w:themeColor="text1"/>
                                        </w:rPr>
                                        <w:instrText>= 3 \* ROMAN</w:instrTex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instrText xml:space="preserve"> </w:instrTex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fldChar w:fldCharType="separate"/>
                                      </w:r>
                                      <w:r>
                                        <w:rPr>
                                          <w:noProof/>
                                          <w:color w:val="000000" w:themeColor="text1"/>
                                        </w:rPr>
                                        <w:t>III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fldChar w:fldCharType="end"/>
                                      </w:r>
                                    </w:p>
                                    <w:p w14:paraId="5902D64D" w14:textId="77777777" w:rsidR="00BA741E" w:rsidRPr="00C649AA" w:rsidRDefault="00BA741E" w:rsidP="00BA741E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(N=</w:t>
                                      </w:r>
                                      <w:r w:rsidRPr="00C649AA">
                                        <w:rPr>
                                          <w:color w:val="000000" w:themeColor="text1"/>
                                        </w:rPr>
                                        <w:t xml:space="preserve"> </w:t>
                                      </w:r>
                                      <w:r w:rsidRPr="00250EC7">
                                        <w:rPr>
                                          <w:color w:val="000000" w:themeColor="text1"/>
                                        </w:rPr>
                                        <w:t>23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t>,</w:t>
                                      </w:r>
                                      <w:r w:rsidRPr="00250EC7">
                                        <w:rPr>
                                          <w:color w:val="000000" w:themeColor="text1"/>
                                        </w:rPr>
                                        <w:t>653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t>)</w:t>
                                      </w:r>
                                    </w:p>
                                  </w:txbxContent>
                                </v:textbox>
                              </v:roundrect>
                              <v:roundrect id="Rectangle: Rounded Corners 41" o:spid="_x0000_s1055" style="position:absolute;left:351;top:22664;width:26797;height:51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" filled="f" strokecolor="#595959" strokeweight="2.25pt">
                                <v:stroke joinstyle="miter"/>
                                <v:textbox>
                                  <w:txbxContent>
                                    <w:p w14:paraId="38144D2C" w14:textId="77777777" w:rsidR="00BA741E" w:rsidRPr="000540CA" w:rsidRDefault="00BA741E" w:rsidP="00BA741E">
                                      <w:pPr>
                                        <w:spacing w:after="0"/>
                                        <w:jc w:val="center"/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</w:pP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 xml:space="preserve">Final sample </w: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fldChar w:fldCharType="begin"/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instrText xml:space="preserve"> </w:instrText>
                                      </w:r>
                                      <w:r w:rsidRPr="000540CA">
                                        <w:rPr>
                                          <w:rFonts w:hint="eastAsia"/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instrText>= 3 \* ROMAN</w:instrTex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instrText xml:space="preserve"> </w:instrTex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fldChar w:fldCharType="separate"/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noProof/>
                                          <w:color w:val="000000" w:themeColor="text1"/>
                                        </w:rPr>
                                        <w:t>III</w: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fldChar w:fldCharType="end"/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 xml:space="preserve"> (12/04/2021-14/11/2021)</w:t>
                                      </w:r>
                                    </w:p>
                                    <w:p w14:paraId="7DE17024" w14:textId="77777777" w:rsidR="00BA741E" w:rsidRPr="000540CA" w:rsidRDefault="00BA741E" w:rsidP="00BA741E">
                                      <w:pPr>
                                        <w:spacing w:after="0"/>
                                        <w:jc w:val="center"/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</w:pP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 xml:space="preserve">(N= 21,194, </w:t>
                                      </w:r>
                                      <w:proofErr w:type="spellStart"/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>T</w: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vertAlign w:val="subscript"/>
                                        </w:rPr>
                                        <w:t>mean</w:t>
                                      </w:r>
                                      <w:proofErr w:type="spellEnd"/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 xml:space="preserve">=6.3, </w:t>
                                      </w:r>
                                      <w:proofErr w:type="spellStart"/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>T</w: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  <w:vertAlign w:val="subscript"/>
                                        </w:rPr>
                                        <w:t>median</w:t>
                                      </w:r>
                                      <w:proofErr w:type="spellEnd"/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>=</w:t>
                                      </w:r>
                                      <w:r w:rsidRPr="000540CA">
                                        <w:rPr>
                                          <w:rFonts w:hint="eastAsia"/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>7</w:t>
                                      </w:r>
                                      <w:r w:rsidRPr="000540CA">
                                        <w:rPr>
                                          <w:b/>
                                          <w:bCs/>
                                          <w:color w:val="000000" w:themeColor="text1"/>
                                        </w:rPr>
                                        <w:t>)</w:t>
                                      </w:r>
                                    </w:p>
                                  </w:txbxContent>
                                </v:textbox>
                              </v:roundrect>
                              <v:shape id="Straight Arrow Connector 42" o:spid="_x0000_s1056" type="#_x0000_t32" style="position:absolute;left:13293;top:16474;width:0;height:61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" strokecolor="#afabab" strokeweight="3pt">
                                <v:stroke endarrow="block" joinstyle="miter"/>
                              </v:shape>
                            </v:group>
                          </v:group>
                          <v:group id="Group 46" o:spid="_x0000_s1057" style="position:absolute;left:27461;top:39102;width:36526;height:6213" coordorigin="351,11339" coordsize="36526,62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        <v:shape id="Straight Arrow Connector 26" o:spid="_x0000_s1058" type="#_x0000_t32" style="position:absolute;left:17484;top:11360;width:0;height:61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" strokecolor="#afabab" strokeweight="3pt">
                              <v:stroke endarrow="block" joinstyle="miter"/>
                            </v:shape>
                            <v:shape id="Straight Arrow Connector 43" o:spid="_x0000_s1059" type="#_x0000_t32" style="position:absolute;left:351;top:11339;width:17054;height:614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" strokecolor="#afabab" strokeweight="3pt">
                              <v:stroke endarrow="block" joinstyle="miter"/>
                            </v:shape>
                            <v:shape id="Straight Arrow Connector 44" o:spid="_x0000_s1060" type="#_x0000_t32" style="position:absolute;left:17464;top:11339;width:19413;height:56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" strokecolor="#afabab" strokeweight="3pt">
                              <v:stroke endarrow="block" joinstyle="miter"/>
                            </v:shape>
                          </v:group>
                        </v:group>
                        <v:roundrect id="Rectangle: Rounded Corners 48" o:spid="_x0000_s1061" style="position:absolute;left:351;top:50799;width:9848;height:51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" filled="f" strokecolor="#7f7f7f" strokeweight="1pt">
                          <v:stroke dashstyle="dash" joinstyle="miter"/>
                          <v:textbox>
                            <w:txbxContent>
                              <w:p w14:paraId="7FA391DA" w14:textId="77777777" w:rsidR="00BA741E" w:rsidRDefault="00BA741E" w:rsidP="00BA741E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No follow-up</w:t>
                                </w:r>
                              </w:p>
                              <w:p w14:paraId="411F47FD" w14:textId="77777777" w:rsidR="00BA741E" w:rsidRPr="00C649AA" w:rsidRDefault="00BA741E" w:rsidP="00BA741E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(N=</w:t>
                                </w:r>
                                <w:r w:rsidRPr="00C649AA">
                                  <w:rPr>
                                    <w:color w:val="000000" w:themeColor="text1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</w:rPr>
                                  <w:t>11,614)</w:t>
                                </w:r>
                              </w:p>
                            </w:txbxContent>
                          </v:textbox>
                        </v:roundrect>
                        <v:shape id="Straight Arrow Connector 51" o:spid="_x0000_s1062" type="#_x0000_t32" style="position:absolute;left:10199;top:53229;width:584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" strokecolor="#afabab" strokeweight="3pt">
                          <v:stroke endarrow="block" joinstyle="miter"/>
                        </v:shape>
                      </v:group>
                      <v:shape id="Straight Arrow Connector 52" o:spid="_x0000_s1063" type="#_x0000_t32" style="position:absolute;left:41499;top:53229;width:584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" strokecolor="#afabab" strokeweight="3pt">
                        <v:stroke endarrow="block" joinstyle="miter"/>
                      </v:shape>
                    </v:group>
                    <v:shape id="Straight Arrow Connector 53" o:spid="_x0000_s1064" type="#_x0000_t32" style="position:absolute;left:72870;top:53229;width:584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" strokecolor="#afabab" strokeweight="3pt">
                      <v:stroke endarrow="block" joinstyle="miter"/>
                    </v:shape>
                  </v:group>
                  <v:group id="Group 22" o:spid="_x0000_s1065" style="position:absolute;left:33621;top:27783;width:56128;height:11321" coordsize="56128,11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<v:roundrect id="Rectangle: Rounded Corners 5" o:spid="_x0000_s1066" style="position:absolute;top:6189;width:26795;height:51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" filled="f" strokecolor="#7f7f7f" strokeweight="1pt">
                      <v:stroke joinstyle="miter"/>
                      <v:textbox>
                        <w:txbxContent>
                          <w:p w14:paraId="3791ACE8" w14:textId="77777777" w:rsidR="00BA741E" w:rsidRPr="00C649AA" w:rsidRDefault="00BA741E" w:rsidP="00BA741E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Main analysis sample: fixed effects (N=57,692)</w:t>
                            </w:r>
                          </w:p>
                        </w:txbxContent>
                      </v:textbox>
                    </v:roundrect>
                    <v:shape id="Straight Arrow Connector 10" o:spid="_x0000_s1067" type="#_x0000_t32" style="position:absolute;left:13340;width:21;height:576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" strokecolor="#afabab" strokeweight="3pt">
                      <v:stroke endarrow="block" joinstyle="miter"/>
                    </v:shape>
                    <v:roundrect id="Rectangle: Rounded Corners 19" o:spid="_x0000_s1068" style="position:absolute;left:29331;top:633;width:26797;height:51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" filled="f" strokecolor="#7f7f7f" strokeweight="1pt">
                      <v:stroke dashstyle="dash" joinstyle="miter"/>
                      <v:textbox>
                        <w:txbxContent>
                          <w:p w14:paraId="0BA4462A" w14:textId="77777777" w:rsidR="00BA741E" w:rsidRDefault="00BA741E" w:rsidP="00BA741E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Missing predictors</w:t>
                            </w:r>
                          </w:p>
                          <w:p w14:paraId="382476ED" w14:textId="77777777" w:rsidR="00BA741E" w:rsidRPr="00C649AA" w:rsidRDefault="00BA741E" w:rsidP="00BA741E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(N=74)</w:t>
                            </w:r>
                          </w:p>
                        </w:txbxContent>
                      </v:textbox>
                    </v:roundrect>
                    <v:shape id="Straight Arrow Connector 20" o:spid="_x0000_s1069" type="#_x0000_t32" style="position:absolute;left:13223;top:2954;width:160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" strokecolor="#afabab" strokeweight="3pt">
                      <v:stroke endarrow="block" joinstyle="miter"/>
                    </v:shape>
                  </v:group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70" type="#_x0000_t202" style="position:absolute;left:19444;top:62738;width:62464;height:3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T1b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" filled="f" stroked="f">
                  <v:textbox style="mso-fit-shape-to-text:t">
                    <w:txbxContent>
                      <w:p w14:paraId="3060F99D" w14:textId="1A0838CA" w:rsidR="00BA741E" w:rsidRPr="003F3BB0" w:rsidRDefault="00BA741E" w:rsidP="00BA741E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 xml:space="preserve">S1 </w:t>
                        </w:r>
                        <w:r w:rsidRPr="001051EC">
                          <w:rPr>
                            <w:sz w:val="24"/>
                            <w:szCs w:val="24"/>
                          </w:rPr>
                          <w:t>Fig</w:t>
                        </w:r>
                        <w:r>
                          <w:rPr>
                            <w:sz w:val="24"/>
                            <w:szCs w:val="24"/>
                          </w:rPr>
                          <w:t>.</w:t>
                        </w:r>
                        <w:r w:rsidRPr="001051EC"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</w:rPr>
                          <w:t>Sample selection diagram (N=number of unique participants, T=number of time points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BA741E" w:rsidSect="00BA741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41E"/>
    <w:rsid w:val="00BA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D23D1"/>
  <w15:chartTrackingRefBased/>
  <w15:docId w15:val="{F737E400-A31E-4D63-A885-1C49DEDBC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Bu</dc:creator>
  <cp:keywords/>
  <dc:description/>
  <cp:lastModifiedBy>Feifei Bu</cp:lastModifiedBy>
  <cp:revision>1</cp:revision>
  <dcterms:created xsi:type="dcterms:W3CDTF">2022-11-28T15:34:00Z</dcterms:created>
  <dcterms:modified xsi:type="dcterms:W3CDTF">2022-11-28T15:35:00Z</dcterms:modified>
</cp:coreProperties>
</file>